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AA23F" w14:textId="77777777" w:rsidR="00B36AFC" w:rsidRDefault="00B36AFC" w:rsidP="00B36AFC">
      <w:pPr>
        <w:spacing w:line="240" w:lineRule="auto"/>
        <w:rPr>
          <w:rFonts w:eastAsia="Times New Roman" w:cs="Times New Roman"/>
          <w:b/>
          <w:bCs/>
          <w:color w:val="000000"/>
          <w:sz w:val="24"/>
          <w:szCs w:val="24"/>
          <w:lang w:val="en-CA"/>
        </w:rPr>
      </w:pPr>
      <w:r w:rsidRPr="00B36AFC">
        <w:rPr>
          <w:rFonts w:eastAsia="Times New Roman" w:cs="Times New Roman"/>
          <w:b/>
          <w:bCs/>
          <w:color w:val="000000"/>
          <w:sz w:val="24"/>
          <w:szCs w:val="24"/>
          <w:lang w:val="en-CA"/>
        </w:rPr>
        <w:t xml:space="preserve">Multimedia Appendix 3. </w:t>
      </w:r>
    </w:p>
    <w:p w14:paraId="50AD7C93" w14:textId="018F3EBB" w:rsidR="00B36AFC" w:rsidRDefault="00B36AFC" w:rsidP="00B36AFC">
      <w:pPr>
        <w:spacing w:line="240" w:lineRule="auto"/>
        <w:rPr>
          <w:rFonts w:eastAsia="Times New Roman" w:cs="Times New Roman"/>
          <w:color w:val="000000"/>
          <w:sz w:val="24"/>
          <w:szCs w:val="24"/>
          <w:lang w:val="en-CA"/>
        </w:rPr>
      </w:pPr>
      <w:r w:rsidRPr="00B36AFC">
        <w:rPr>
          <w:rFonts w:eastAsia="Times New Roman" w:cs="Times New Roman"/>
          <w:color w:val="000000"/>
          <w:sz w:val="24"/>
          <w:szCs w:val="24"/>
          <w:lang w:val="en-CA"/>
        </w:rPr>
        <w:t>Distribution for articles reporting race and ethnicity as a merged variable</w:t>
      </w:r>
    </w:p>
    <w:p w14:paraId="6F663883" w14:textId="77777777" w:rsidR="00B36AFC" w:rsidRPr="00B36AFC" w:rsidRDefault="00B36AFC" w:rsidP="00B36A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94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134"/>
        <w:gridCol w:w="992"/>
        <w:gridCol w:w="1276"/>
        <w:gridCol w:w="992"/>
        <w:gridCol w:w="1843"/>
        <w:gridCol w:w="1134"/>
      </w:tblGrid>
      <w:tr w:rsidR="00B36AFC" w:rsidRPr="00B36AFC" w14:paraId="537EEA9B" w14:textId="77777777" w:rsidTr="00B36AFC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0E274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Lead author, Yea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C47D2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HW</w:t>
            </w:r>
            <w:r w:rsidRPr="00B36AF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C084C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HB</w:t>
            </w:r>
            <w:r w:rsidRPr="00B36AF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7309C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Hispani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0CB2F" w14:textId="485D75EA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Asian</w:t>
            </w:r>
            <w:r w:rsidR="00DD5D38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F7CF3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ative Americ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95CEF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Other</w:t>
            </w:r>
          </w:p>
        </w:tc>
      </w:tr>
      <w:tr w:rsidR="00B36AFC" w:rsidRPr="00B36AFC" w14:paraId="47B413A2" w14:textId="77777777" w:rsidTr="00B36AFC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157A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Rohan, 2011</w:t>
            </w:r>
            <w:hyperlink r:id="rId4" w:history="1">
              <w:r w:rsidRPr="00B36AFC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4</w:t>
              </w:r>
            </w:hyperlink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B9A5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4.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5BDFD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4.6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684F4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1.7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749A6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4A50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8CD7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9.2%</w:t>
            </w:r>
          </w:p>
        </w:tc>
      </w:tr>
      <w:tr w:rsidR="00B36AFC" w:rsidRPr="00B36AFC" w14:paraId="2AE787D2" w14:textId="77777777" w:rsidTr="00B36AFC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20D89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McCoy, 2017</w:t>
            </w:r>
            <w:hyperlink r:id="rId5" w:history="1">
              <w:r w:rsidRPr="00B36AFC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7</w:t>
              </w:r>
            </w:hyperlink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E18E2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57.6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D8752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4.7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D19DF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1.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66BFC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.5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972A6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00472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9.3%</w:t>
            </w:r>
          </w:p>
        </w:tc>
      </w:tr>
      <w:tr w:rsidR="00B36AFC" w:rsidRPr="00B36AFC" w14:paraId="420DD992" w14:textId="77777777" w:rsidTr="00B36AFC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24741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Hazlehurst, 2014</w:t>
            </w:r>
            <w:hyperlink r:id="rId6" w:history="1">
              <w:r w:rsidRPr="00B36AFC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9</w:t>
              </w:r>
            </w:hyperlink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4326C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4.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F40B7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5.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5A0A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7.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4F5E6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7.5%</w:t>
            </w:r>
            <w:r w:rsidRPr="00B36AF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17E0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.0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2C35E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5.5%</w:t>
            </w:r>
          </w:p>
        </w:tc>
      </w:tr>
      <w:tr w:rsidR="00B36AFC" w:rsidRPr="00B36AFC" w14:paraId="06DA4F9B" w14:textId="77777777" w:rsidTr="00B36AFC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08983" w14:textId="77777777" w:rsidR="00B36AFC" w:rsidRPr="00B36AFC" w:rsidRDefault="00B36AFC" w:rsidP="00B36A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Aver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82768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55.4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C78D3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8.1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431C3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9.9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5CA1A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8.3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70D22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.3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F81FB" w14:textId="77777777" w:rsidR="00B36AFC" w:rsidRPr="00B36AFC" w:rsidRDefault="00B36AFC" w:rsidP="00B36A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36AFC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8.0%</w:t>
            </w:r>
          </w:p>
        </w:tc>
      </w:tr>
    </w:tbl>
    <w:p w14:paraId="002CA37C" w14:textId="77777777" w:rsidR="00B36AFC" w:rsidRPr="00B36AFC" w:rsidRDefault="00B36AFC" w:rsidP="00B36AF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proofErr w:type="gramStart"/>
      <w:r w:rsidRPr="00B36AFC">
        <w:rPr>
          <w:rFonts w:eastAsia="Times New Roman" w:cs="Times New Roman"/>
          <w:color w:val="000000"/>
          <w:sz w:val="14"/>
          <w:szCs w:val="14"/>
          <w:vertAlign w:val="superscript"/>
          <w:lang w:val="en-CA"/>
        </w:rPr>
        <w:t>a</w:t>
      </w:r>
      <w:proofErr w:type="gramEnd"/>
      <w:r w:rsidRPr="00B36AFC">
        <w:rPr>
          <w:rFonts w:eastAsia="Times New Roman" w:cs="Times New Roman"/>
          <w:color w:val="000000"/>
          <w:sz w:val="14"/>
          <w:szCs w:val="14"/>
          <w:vertAlign w:val="superscript"/>
          <w:lang w:val="en-CA"/>
        </w:rPr>
        <w:t xml:space="preserve"> </w:t>
      </w:r>
      <w:r w:rsidRPr="00B36AFC">
        <w:rPr>
          <w:rFonts w:eastAsia="Times New Roman" w:cs="Times New Roman"/>
          <w:color w:val="000000"/>
          <w:sz w:val="24"/>
          <w:szCs w:val="24"/>
          <w:lang w:val="en-CA"/>
        </w:rPr>
        <w:t>NHW: non-Hispanic White; NHB: non-Hispanic Black</w:t>
      </w:r>
    </w:p>
    <w:p w14:paraId="4B888C09" w14:textId="77777777" w:rsidR="00B36AFC" w:rsidRPr="00B36AFC" w:rsidRDefault="00B36AFC" w:rsidP="00B36AF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36AFC">
        <w:rPr>
          <w:rFonts w:eastAsia="Times New Roman" w:cs="Times New Roman"/>
          <w:color w:val="000000"/>
          <w:sz w:val="14"/>
          <w:szCs w:val="14"/>
          <w:vertAlign w:val="superscript"/>
          <w:lang w:val="en-CA"/>
        </w:rPr>
        <w:t xml:space="preserve">b </w:t>
      </w:r>
      <w:r w:rsidRPr="00B36AFC">
        <w:rPr>
          <w:rFonts w:eastAsia="Times New Roman" w:cs="Times New Roman"/>
          <w:color w:val="000000"/>
          <w:sz w:val="24"/>
          <w:szCs w:val="24"/>
          <w:lang w:val="en-CA"/>
        </w:rPr>
        <w:t>Reported as Asian/Pacific Islander</w:t>
      </w:r>
    </w:p>
    <w:p w14:paraId="507113C1" w14:textId="77777777" w:rsidR="00B36AFC" w:rsidRPr="00B36AFC" w:rsidRDefault="00B36AFC" w:rsidP="00B36A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11C185D" w14:textId="2BB81940" w:rsidR="00BC1350" w:rsidRPr="00B36AFC" w:rsidRDefault="00BC1350" w:rsidP="00B36AFC"/>
    <w:sectPr w:rsidR="00BC1350" w:rsidRPr="00B36AF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350"/>
    <w:rsid w:val="006E1270"/>
    <w:rsid w:val="00B36AFC"/>
    <w:rsid w:val="00BC1350"/>
    <w:rsid w:val="00DD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8CA17"/>
  <w15:docId w15:val="{21BA9A42-4310-2D40-A5C3-00B96074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3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B36A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Mk3QOF/HqTd" TargetMode="External"/><Relationship Id="rId5" Type="http://schemas.openxmlformats.org/officeDocument/2006/relationships/hyperlink" Target="https://paperpile.com/c/Mk3QOF/OTkl" TargetMode="External"/><Relationship Id="rId4" Type="http://schemas.openxmlformats.org/officeDocument/2006/relationships/hyperlink" Target="https://paperpile.com/c/Mk3QOF/aH2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slie N (JMIR)</cp:lastModifiedBy>
  <cp:revision>3</cp:revision>
  <dcterms:created xsi:type="dcterms:W3CDTF">2021-01-30T04:54:00Z</dcterms:created>
  <dcterms:modified xsi:type="dcterms:W3CDTF">2021-01-30T04:55:00Z</dcterms:modified>
</cp:coreProperties>
</file>